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A17BF0" w14:textId="77777777" w:rsidR="00F13045" w:rsidRDefault="00F55C8B">
      <w:pPr>
        <w:pBdr>
          <w:bottom w:val="single" w:sz="2" w:space="2" w:color="000000"/>
        </w:pBdr>
        <w:spacing w:after="0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b/>
          <w:bCs/>
          <w:sz w:val="28"/>
          <w:szCs w:val="28"/>
        </w:rPr>
        <w:t>Supplementary file 7</w:t>
      </w:r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: Data availability reference</w:t>
      </w:r>
    </w:p>
    <w:p w14:paraId="681CA198" w14:textId="77777777" w:rsidR="00F13045" w:rsidRPr="00F55C8B" w:rsidRDefault="00F55C8B" w:rsidP="00F55C8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4"/>
        </w:rPr>
      </w:pPr>
      <w:r w:rsidRPr="00F55C8B">
        <w:rPr>
          <w:rFonts w:ascii="Times New Roman" w:hAnsi="Times New Roman" w:cs="Times New Roman"/>
          <w:szCs w:val="28"/>
        </w:rPr>
        <w:t xml:space="preserve">Information regarding source of datasets used in this manuscript (for various case studies) has been provided in this file. Links to the abundance data matrices (and corresponding meta-data) for the said datasets have also been provided. The data matrices access forms a part of </w:t>
      </w:r>
      <w:proofErr w:type="spellStart"/>
      <w:r w:rsidRPr="00F55C8B">
        <w:rPr>
          <w:rFonts w:ascii="Times New Roman" w:hAnsi="Times New Roman" w:cs="Times New Roman"/>
          <w:szCs w:val="28"/>
        </w:rPr>
        <w:t>ReFDash</w:t>
      </w:r>
      <w:proofErr w:type="spellEnd"/>
      <w:r w:rsidRPr="00F55C8B">
        <w:rPr>
          <w:rFonts w:ascii="Times New Roman" w:hAnsi="Times New Roman" w:cs="Times New Roman"/>
          <w:szCs w:val="28"/>
        </w:rPr>
        <w:t xml:space="preserve"> database.</w:t>
      </w:r>
    </w:p>
    <w:tbl>
      <w:tblPr>
        <w:tblW w:w="0" w:type="auto"/>
        <w:tblInd w:w="-20" w:type="dxa"/>
        <w:tblLayout w:type="fixed"/>
        <w:tblLook w:val="0000" w:firstRow="0" w:lastRow="0" w:firstColumn="0" w:lastColumn="0" w:noHBand="0" w:noVBand="0"/>
      </w:tblPr>
      <w:tblGrid>
        <w:gridCol w:w="1469"/>
        <w:gridCol w:w="1590"/>
        <w:gridCol w:w="959"/>
        <w:gridCol w:w="2670"/>
        <w:gridCol w:w="3107"/>
      </w:tblGrid>
      <w:tr w:rsidR="00F13045" w14:paraId="2DB77488" w14:textId="77777777">
        <w:trPr>
          <w:trHeight w:val="966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D702447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 Study ID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22C8C63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e/ Sit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2128E94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Size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CF48AB9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  <w:p w14:paraId="2C7AB592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Original Source)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947E1F" w14:textId="77777777" w:rsidR="00F13045" w:rsidRDefault="00F55C8B">
            <w:pPr>
              <w:spacing w:after="0" w:line="36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a matrix access link a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Dash</w:t>
            </w:r>
            <w:proofErr w:type="spellEnd"/>
          </w:p>
        </w:tc>
      </w:tr>
      <w:tr w:rsidR="00F13045" w14:paraId="07E69B9E" w14:textId="77777777">
        <w:trPr>
          <w:trHeight w:val="241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1FE5640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a7bef1a5</w:t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53FD514" w14:textId="77777777" w:rsidR="00F13045" w:rsidRDefault="00F55C8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14:paraId="3CDE359C" w14:textId="77777777" w:rsidR="00F13045" w:rsidRDefault="00F55C8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vity</w:t>
            </w:r>
          </w:p>
          <w:p w14:paraId="33BB773E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9DA49A2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647A9F7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iff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  <w:tc>
          <w:tcPr>
            <w:tcW w:w="31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50219B" w14:textId="77777777" w:rsidR="00F13045" w:rsidRDefault="00F55C8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undance Data: </w:t>
            </w:r>
            <w:hyperlink r:id="rId4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ccess link</w:t>
              </w:r>
            </w:hyperlink>
          </w:p>
          <w:p w14:paraId="4B25E59D" w14:textId="77777777" w:rsidR="00F13045" w:rsidRDefault="00F55C8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a-data: </w:t>
            </w:r>
            <w:hyperlink r:id="rId5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ccess link</w:t>
              </w:r>
            </w:hyperlink>
          </w:p>
        </w:tc>
      </w:tr>
      <w:tr w:rsidR="00F13045" w14:paraId="6E53AEFB" w14:textId="77777777">
        <w:trPr>
          <w:trHeight w:val="241"/>
        </w:trPr>
        <w:tc>
          <w:tcPr>
            <w:tcW w:w="146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4ECBF3C" w14:textId="77777777" w:rsidR="00F13045" w:rsidRDefault="00F55C8B">
            <w:pPr>
              <w:spacing w:after="0"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8f4e89e5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9713B88" w14:textId="77777777" w:rsidR="00F13045" w:rsidRDefault="00F13045">
            <w:pPr>
              <w:snapToGrid w:val="0"/>
              <w:spacing w:after="0"/>
              <w:jc w:val="center"/>
            </w:pPr>
          </w:p>
        </w:tc>
        <w:tc>
          <w:tcPr>
            <w:tcW w:w="95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805CF57" w14:textId="77777777" w:rsidR="00F13045" w:rsidRDefault="00F13045">
            <w:pPr>
              <w:snapToGrid w:val="0"/>
              <w:spacing w:after="0" w:line="360" w:lineRule="auto"/>
              <w:jc w:val="center"/>
            </w:pPr>
          </w:p>
        </w:tc>
        <w:tc>
          <w:tcPr>
            <w:tcW w:w="267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1EFE4B1" w14:textId="77777777" w:rsidR="00F13045" w:rsidRDefault="00F13045">
            <w:pPr>
              <w:snapToGrid w:val="0"/>
              <w:spacing w:after="0" w:line="360" w:lineRule="auto"/>
              <w:jc w:val="center"/>
            </w:pPr>
          </w:p>
        </w:tc>
        <w:tc>
          <w:tcPr>
            <w:tcW w:w="310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253AF5" w14:textId="77777777" w:rsidR="00F13045" w:rsidRDefault="00F13045">
            <w:pPr>
              <w:snapToGrid w:val="0"/>
              <w:spacing w:after="0" w:line="360" w:lineRule="auto"/>
              <w:jc w:val="center"/>
            </w:pPr>
          </w:p>
        </w:tc>
      </w:tr>
      <w:tr w:rsidR="00F13045" w14:paraId="03A7085E" w14:textId="77777777">
        <w:trPr>
          <w:trHeight w:val="112"/>
        </w:trPr>
        <w:tc>
          <w:tcPr>
            <w:tcW w:w="146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B6CB531" w14:textId="77777777" w:rsidR="00F13045" w:rsidRDefault="00F55C8B">
            <w:pPr>
              <w:spacing w:after="0"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819c619f7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46FE2C2" w14:textId="77777777" w:rsidR="00F13045" w:rsidRDefault="00F13045">
            <w:pPr>
              <w:snapToGrid w:val="0"/>
              <w:spacing w:after="0"/>
              <w:jc w:val="center"/>
            </w:pPr>
          </w:p>
        </w:tc>
        <w:tc>
          <w:tcPr>
            <w:tcW w:w="95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35AEAAB" w14:textId="77777777" w:rsidR="00F13045" w:rsidRDefault="00F13045">
            <w:pPr>
              <w:snapToGrid w:val="0"/>
              <w:spacing w:after="0" w:line="360" w:lineRule="auto"/>
              <w:jc w:val="center"/>
            </w:pPr>
          </w:p>
        </w:tc>
        <w:tc>
          <w:tcPr>
            <w:tcW w:w="267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1E972D2" w14:textId="77777777" w:rsidR="00F13045" w:rsidRDefault="00F13045">
            <w:pPr>
              <w:snapToGrid w:val="0"/>
              <w:spacing w:after="0" w:line="360" w:lineRule="auto"/>
              <w:jc w:val="center"/>
            </w:pPr>
          </w:p>
        </w:tc>
        <w:tc>
          <w:tcPr>
            <w:tcW w:w="310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E6ADD1" w14:textId="77777777" w:rsidR="00F13045" w:rsidRDefault="00F13045">
            <w:pPr>
              <w:snapToGrid w:val="0"/>
              <w:spacing w:after="0" w:line="360" w:lineRule="auto"/>
              <w:jc w:val="center"/>
            </w:pPr>
          </w:p>
        </w:tc>
      </w:tr>
      <w:tr w:rsidR="00F13045" w14:paraId="78B9C6CC" w14:textId="77777777">
        <w:trPr>
          <w:trHeight w:val="241"/>
        </w:trPr>
        <w:tc>
          <w:tcPr>
            <w:tcW w:w="146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9F89EAB" w14:textId="77777777" w:rsidR="00F13045" w:rsidRDefault="00F55C8B">
            <w:pPr>
              <w:spacing w:after="0"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c32ef5cda</w:t>
            </w: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1EBD985" w14:textId="77777777" w:rsidR="00F13045" w:rsidRDefault="00F13045">
            <w:pPr>
              <w:snapToGrid w:val="0"/>
              <w:spacing w:after="0"/>
              <w:jc w:val="center"/>
            </w:pPr>
          </w:p>
        </w:tc>
        <w:tc>
          <w:tcPr>
            <w:tcW w:w="959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0047D2A" w14:textId="77777777" w:rsidR="00F13045" w:rsidRDefault="00F13045">
            <w:pPr>
              <w:snapToGrid w:val="0"/>
              <w:spacing w:after="0" w:line="360" w:lineRule="auto"/>
              <w:jc w:val="center"/>
            </w:pPr>
          </w:p>
        </w:tc>
        <w:tc>
          <w:tcPr>
            <w:tcW w:w="267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742706C" w14:textId="77777777" w:rsidR="00F13045" w:rsidRDefault="00F13045">
            <w:pPr>
              <w:snapToGrid w:val="0"/>
              <w:spacing w:after="0" w:line="360" w:lineRule="auto"/>
              <w:jc w:val="center"/>
            </w:pPr>
          </w:p>
        </w:tc>
        <w:tc>
          <w:tcPr>
            <w:tcW w:w="310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DFD9F7" w14:textId="77777777" w:rsidR="00F13045" w:rsidRDefault="00F13045">
            <w:pPr>
              <w:snapToGrid w:val="0"/>
              <w:spacing w:after="0" w:line="360" w:lineRule="auto"/>
              <w:jc w:val="center"/>
            </w:pPr>
          </w:p>
        </w:tc>
      </w:tr>
      <w:tr w:rsidR="00F13045" w14:paraId="44600CBC" w14:textId="77777777">
        <w:trPr>
          <w:trHeight w:val="966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A0C79DF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c32ef5cd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BAC19EF" w14:textId="77777777" w:rsidR="00F13045" w:rsidRDefault="00F55C8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gina</w:t>
            </w:r>
          </w:p>
          <w:p w14:paraId="346BA8F6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13DB59E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76D367A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mero et al., 2014</w:t>
            </w:r>
          </w:p>
        </w:tc>
        <w:tc>
          <w:tcPr>
            <w:tcW w:w="31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CFDC7C" w14:textId="77777777" w:rsidR="00F13045" w:rsidRDefault="00F55C8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undance Data: </w:t>
            </w:r>
            <w:hyperlink r:id="rId6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ccess link</w:t>
              </w:r>
            </w:hyperlink>
          </w:p>
          <w:p w14:paraId="284A45AF" w14:textId="77777777" w:rsidR="00F13045" w:rsidRDefault="00F55C8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a-data: </w:t>
            </w:r>
            <w:hyperlink r:id="rId7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ccess link</w:t>
              </w:r>
            </w:hyperlink>
          </w:p>
        </w:tc>
      </w:tr>
      <w:tr w:rsidR="00F13045" w14:paraId="28B66C67" w14:textId="77777777">
        <w:trPr>
          <w:trHeight w:val="966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3D5710C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c32ef5cd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E5EB0A7" w14:textId="77777777" w:rsidR="00F13045" w:rsidRDefault="00F55C8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  <w:p w14:paraId="31ABC199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52ED6A3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0ECECB5" w14:textId="77777777" w:rsidR="00F13045" w:rsidRDefault="00F55C8B">
            <w:pPr>
              <w:spacing w:after="0" w:line="36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ekseyenk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  <w:tc>
          <w:tcPr>
            <w:tcW w:w="31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4185C9" w14:textId="77777777" w:rsidR="00F13045" w:rsidRDefault="00F13045">
            <w:pPr>
              <w:snapToGrid w:val="0"/>
              <w:spacing w:after="0" w:line="360" w:lineRule="auto"/>
              <w:jc w:val="center"/>
            </w:pPr>
          </w:p>
        </w:tc>
      </w:tr>
      <w:tr w:rsidR="00F13045" w14:paraId="542E149C" w14:textId="77777777">
        <w:trPr>
          <w:trHeight w:val="966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96972F9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c32ef5cd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D6CA634" w14:textId="77777777" w:rsidR="00F13045" w:rsidRDefault="00F55C8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t</w:t>
            </w:r>
          </w:p>
          <w:p w14:paraId="2C30FA86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E07B427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8973554" w14:textId="77777777" w:rsidR="00F13045" w:rsidRDefault="00F55C8B">
            <w:pPr>
              <w:spacing w:after="0"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ortium THMP, 2012 </w:t>
            </w:r>
          </w:p>
        </w:tc>
        <w:tc>
          <w:tcPr>
            <w:tcW w:w="31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E5A66B" w14:textId="77777777" w:rsidR="00F13045" w:rsidRDefault="00F13045">
            <w:pPr>
              <w:snapToGrid w:val="0"/>
              <w:spacing w:after="0" w:line="360" w:lineRule="auto"/>
              <w:jc w:val="center"/>
            </w:pPr>
          </w:p>
        </w:tc>
      </w:tr>
      <w:tr w:rsidR="00F13045" w14:paraId="21681885" w14:textId="77777777">
        <w:trPr>
          <w:trHeight w:val="966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6D9984A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c32ef5cd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4B40CC6" w14:textId="77777777" w:rsidR="00F13045" w:rsidRDefault="00F55C8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t</w:t>
            </w:r>
          </w:p>
          <w:p w14:paraId="6A5AE31D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BC7D1E9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BCCB394" w14:textId="77777777" w:rsidR="00F13045" w:rsidRDefault="00F55C8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ao et al., 2014</w:t>
            </w:r>
          </w:p>
          <w:p w14:paraId="77123018" w14:textId="77777777" w:rsidR="00F13045" w:rsidRDefault="00F55C8B">
            <w:pPr>
              <w:spacing w:after="0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to et al., 2014</w:t>
            </w:r>
          </w:p>
        </w:tc>
        <w:tc>
          <w:tcPr>
            <w:tcW w:w="31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CC0853" w14:textId="77777777" w:rsidR="00F13045" w:rsidRDefault="00F13045">
            <w:pPr>
              <w:snapToGrid w:val="0"/>
              <w:spacing w:after="0" w:line="360" w:lineRule="auto"/>
              <w:jc w:val="center"/>
            </w:pPr>
          </w:p>
        </w:tc>
      </w:tr>
      <w:tr w:rsidR="00F13045" w14:paraId="22AD51E8" w14:textId="77777777">
        <w:trPr>
          <w:trHeight w:val="966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1815AEB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c32ef5cd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A89B07A" w14:textId="77777777" w:rsidR="00F13045" w:rsidRDefault="00F55C8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14:paraId="1F44209F" w14:textId="77777777" w:rsidR="00F13045" w:rsidRDefault="00F55C8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vity</w:t>
            </w:r>
          </w:p>
          <w:p w14:paraId="13A4479C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05BE8F7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105158A" w14:textId="77777777" w:rsidR="00F13045" w:rsidRDefault="00F55C8B">
            <w:pPr>
              <w:spacing w:after="0"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ero et al., 2014</w:t>
            </w:r>
          </w:p>
        </w:tc>
        <w:tc>
          <w:tcPr>
            <w:tcW w:w="31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17FF63" w14:textId="77777777" w:rsidR="00F13045" w:rsidRDefault="00F13045">
            <w:pPr>
              <w:snapToGrid w:val="0"/>
              <w:spacing w:after="0" w:line="360" w:lineRule="auto"/>
              <w:jc w:val="center"/>
            </w:pPr>
          </w:p>
        </w:tc>
      </w:tr>
      <w:tr w:rsidR="00F13045" w14:paraId="7F57C173" w14:textId="77777777">
        <w:trPr>
          <w:trHeight w:val="966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E2C0785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c32ef5cd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A297C25" w14:textId="77777777" w:rsidR="00F13045" w:rsidRDefault="00F55C8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14:paraId="148C509D" w14:textId="77777777" w:rsidR="00F13045" w:rsidRDefault="00F55C8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vity</w:t>
            </w:r>
          </w:p>
          <w:p w14:paraId="65FD6136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uman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4874E13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5CB199A" w14:textId="77777777" w:rsidR="00F13045" w:rsidRDefault="00F55C8B">
            <w:pPr>
              <w:spacing w:after="0"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i et al., 2012</w:t>
            </w:r>
          </w:p>
        </w:tc>
        <w:tc>
          <w:tcPr>
            <w:tcW w:w="31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A1F599" w14:textId="77777777" w:rsidR="00F13045" w:rsidRDefault="00F13045">
            <w:pPr>
              <w:snapToGrid w:val="0"/>
              <w:spacing w:after="0" w:line="360" w:lineRule="auto"/>
              <w:jc w:val="center"/>
            </w:pPr>
          </w:p>
        </w:tc>
      </w:tr>
      <w:tr w:rsidR="00F13045" w14:paraId="56F7CD36" w14:textId="77777777">
        <w:trPr>
          <w:trHeight w:val="966"/>
        </w:trPr>
        <w:tc>
          <w:tcPr>
            <w:tcW w:w="146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4A554EE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cb3a79c2a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5B82DEA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5C642B8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7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1FA8F71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BJ ID: ERA411828</w:t>
            </w:r>
          </w:p>
        </w:tc>
        <w:tc>
          <w:tcPr>
            <w:tcW w:w="31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5DD2F9" w14:textId="77777777" w:rsidR="00F13045" w:rsidRDefault="00F55C8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undance Data: </w:t>
            </w:r>
            <w:hyperlink r:id="rId8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ccess link</w:t>
              </w:r>
            </w:hyperlink>
          </w:p>
          <w:p w14:paraId="6E7343AA" w14:textId="77777777" w:rsidR="00F13045" w:rsidRDefault="00F55C8B">
            <w:pPr>
              <w:spacing w:after="0" w:line="36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a-data: </w:t>
            </w:r>
            <w:hyperlink r:id="rId9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ccess link</w:t>
              </w:r>
            </w:hyperlink>
          </w:p>
        </w:tc>
      </w:tr>
      <w:tr w:rsidR="00F13045" w14:paraId="28C53596" w14:textId="77777777">
        <w:trPr>
          <w:trHeight w:val="966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B888594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cb3a79c2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F796D5C" w14:textId="77777777" w:rsidR="00F13045" w:rsidRDefault="00F55C8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oditis</w:t>
            </w:r>
            <w:proofErr w:type="spellEnd"/>
          </w:p>
          <w:p w14:paraId="30654029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in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75B214A" w14:textId="77777777" w:rsidR="00F13045" w:rsidRDefault="00F55C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E18D6CB" w14:textId="77777777" w:rsidR="00F13045" w:rsidRDefault="00F55C8B">
            <w:pPr>
              <w:spacing w:after="0"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BJ ID: SRP064694</w:t>
            </w:r>
          </w:p>
        </w:tc>
        <w:tc>
          <w:tcPr>
            <w:tcW w:w="310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F50B74" w14:textId="77777777" w:rsidR="00F13045" w:rsidRDefault="00F13045">
            <w:pPr>
              <w:snapToGrid w:val="0"/>
              <w:spacing w:after="0" w:line="360" w:lineRule="auto"/>
            </w:pPr>
          </w:p>
        </w:tc>
      </w:tr>
    </w:tbl>
    <w:p w14:paraId="30A58A2B" w14:textId="77777777" w:rsidR="00F13045" w:rsidRDefault="00F13045">
      <w:pPr>
        <w:spacing w:line="360" w:lineRule="auto"/>
      </w:pPr>
    </w:p>
    <w:sectPr w:rsidR="00F13045">
      <w:pgSz w:w="12240" w:h="15840"/>
      <w:pgMar w:top="1440" w:right="1440" w:bottom="1440" w:left="1440" w:header="720" w:footer="720" w:gutter="0"/>
      <w:cols w:space="720"/>
      <w:docGrid w:linePitch="360" w:charSpace="-245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roid Sans Fallback">
    <w:altName w:val="Times New Roman"/>
    <w:charset w:val="01"/>
    <w:family w:val="auto"/>
    <w:pitch w:val="variable"/>
  </w:font>
  <w:font w:name="font190">
    <w:altName w:val="Times New Roman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FreeSans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5C8B"/>
    <w:rsid w:val="0010539E"/>
    <w:rsid w:val="00F13045"/>
    <w:rsid w:val="00F5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,"/>
  <w14:docId w14:val="2B85EBE8"/>
  <w15:docId w15:val="{095EBFBD-D56B-4F2C-AEA6-FD6EAA65B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Droid Sans Fallback" w:hAnsi="Calibri" w:cs="font190"/>
      <w:color w:val="00000A"/>
      <w:kern w:val="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TableContents">
    <w:name w:val="Table Contents"/>
    <w:basedOn w:val="Normal"/>
  </w:style>
  <w:style w:type="paragraph" w:customStyle="1" w:styleId="TableHeading">
    <w:name w:val="Table Heading"/>
    <w:basedOn w:val="TableContents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.rniapps.net/iVikodak/Results/RESULTS/5cb3a79c2a/5cb3a79c2a.Results/Dashboard/Nematode_Soil_abundance.tx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eb.rniapps.net/iVikodak/Results/RESULTS/6c32ef5cda/6c32ef5cda.Results/Dashboard/MetaData_Body_sites.tx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eb.rniapps.net/iVikodak/Results/RESULTS/6c32ef5cda/6c32ef5cda.Results/Dashboard/Human.txt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eb.rniapps.net/iVikodak/Results/RESULTS/50a7bef1a5/50a7bef1a5.Results/Dashboard/Periodontitis.MetaData.txt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eb.rniapps.net/iVikodak/Results/RESULTS/50a7bef1a5/50a7bef1a5.Results/Dashboard/Periodontitis.input.txt" TargetMode="External"/><Relationship Id="rId9" Type="http://schemas.openxmlformats.org/officeDocument/2006/relationships/hyperlink" Target="https://web.rniapps.net/iVikodak/Results/RESULTS/5cb3a79c2a/5cb3a79c2a.Results/Dashboard/Nematode_Soil_Metadata.t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M</dc:creator>
  <cp:keywords/>
  <dc:description/>
  <cp:lastModifiedBy>Frontiers Media SA</cp:lastModifiedBy>
  <cp:revision>2</cp:revision>
  <cp:lastPrinted>1899-12-31T23:00:00Z</cp:lastPrinted>
  <dcterms:created xsi:type="dcterms:W3CDTF">2019-01-07T15:05:00Z</dcterms:created>
  <dcterms:modified xsi:type="dcterms:W3CDTF">2019-01-07T15:05:00Z</dcterms:modified>
</cp:coreProperties>
</file>